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58" w:type="dxa"/>
        <w:tblInd w:w="-1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18"/>
        <w:gridCol w:w="1260"/>
        <w:gridCol w:w="907"/>
        <w:gridCol w:w="920"/>
        <w:gridCol w:w="1357"/>
        <w:gridCol w:w="896"/>
        <w:gridCol w:w="1000"/>
        <w:gridCol w:w="1060"/>
        <w:gridCol w:w="1140"/>
        <w:gridCol w:w="980"/>
      </w:tblGrid>
      <w:tr w:rsidR="0042302C" w:rsidRPr="0042302C" w:rsidTr="0042302C">
        <w:trPr>
          <w:trHeight w:val="300"/>
        </w:trPr>
        <w:tc>
          <w:tcPr>
            <w:tcW w:w="62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FD5D49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1</w:t>
            </w:r>
            <w:r w:rsidR="0042302C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: Phenotypic data of </w:t>
            </w:r>
            <w:r w:rsidR="0042302C" w:rsidRPr="00FD5D49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Aeschynomene evenia</w:t>
            </w:r>
            <w:r w:rsidR="0042302C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accessio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42302C" w:rsidRPr="0042302C" w:rsidTr="0042302C">
        <w:trPr>
          <w:trHeight w:val="16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42302C" w:rsidRPr="0042302C" w:rsidTr="0042302C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rou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cession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lant habi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amifi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te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af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gree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olo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aflet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aflets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/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af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0</w:t>
            </w:r>
          </w:p>
        </w:tc>
        <w:tc>
          <w:tcPr>
            <w:tcW w:w="182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.1 ± 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.4 ± 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 6945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.5 ± 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2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but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mall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.4 ± 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4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but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mall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.9 ± 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18989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but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mall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dow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anch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ndula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enticul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.5 ± 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32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up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amifi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few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.1 ± 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6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up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amifi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few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1.4 ± 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426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ne ax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.0 ± 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5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ne ax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.0 ± 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lend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ne ax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.7 ± 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838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obus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ne ax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.1 ± 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 3087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lend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ntermediat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.9 ± 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lend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ntermediate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ntir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.1 ± 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1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3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b/>
                <w:bCs/>
                <w:color w:val="000000"/>
                <w:lang w:val="fr-FR" w:eastAsia="fr-FR"/>
              </w:rPr>
              <w:t xml:space="preserve">Table S1 </w:t>
            </w:r>
            <w:r w:rsidRPr="0042302C">
              <w:rPr>
                <w:rFonts w:ascii="Times New Roman" w:eastAsia="Times New Roman" w:hAnsi="Times New Roman"/>
                <w:color w:val="000000"/>
                <w:lang w:val="fr-FR" w:eastAsia="fr-FR"/>
              </w:rPr>
              <w:t xml:space="preserve">: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lang w:val="fr-FR" w:eastAsia="fr-FR"/>
              </w:rPr>
              <w:t>followin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</w:tr>
      <w:tr w:rsidR="0042302C" w:rsidRPr="0042302C" w:rsidTr="0042302C">
        <w:trPr>
          <w:trHeight w:val="1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780"/>
        </w:trPr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grou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cess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lower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ty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lower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ngth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(mm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lower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width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(mm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tamen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olo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od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hape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argins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od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pidermi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n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eeds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/ </w:t>
            </w: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o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eed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size (mm)</w:t>
            </w:r>
          </w:p>
        </w:tc>
      </w:tr>
      <w:tr w:rsidR="0042302C" w:rsidRPr="0042302C" w:rsidTr="0042302C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5 ± 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6 ± 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3 ± 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7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6 ± 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7 ± 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4 ± 0,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5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 69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 ± 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6 ± 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6 ± 1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2 ± 0.2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7 ± 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7 ± 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.2 ± 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.9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5 ± 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8 ± 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.0 ± 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2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189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errula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5 ± 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8 ± 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re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richom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.0 ± 0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2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7 ± 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3 ± 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6 ± 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1 ± 0.2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7 ± 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3 ± 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.1 ± 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2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8 ± 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.4 ± 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6 ± 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5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6 ± 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7 ± 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li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.1 ± 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4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8 ± 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5 ± 0.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0 ± 0.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5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8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.1 ± 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.7 ± 0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dar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2 ± 1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.0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 30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0 ± 0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.5 ± 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.7 ± 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4 ± 0.1</w:t>
            </w:r>
          </w:p>
        </w:tc>
      </w:tr>
      <w:tr w:rsidR="0042302C" w:rsidRPr="0042302C" w:rsidTr="0042302C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2 ± 0.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2 ± 0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r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ubenti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abro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.7 ± 1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4 ± 0.1</w:t>
            </w:r>
          </w:p>
        </w:tc>
      </w:tr>
    </w:tbl>
    <w:p w:rsidR="008D5AC8" w:rsidRDefault="008D5AC8"/>
    <w:p w:rsidR="0042302C" w:rsidRDefault="0042302C"/>
    <w:p w:rsidR="0042302C" w:rsidRDefault="0042302C"/>
    <w:tbl>
      <w:tblPr>
        <w:tblW w:w="734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4600"/>
      </w:tblGrid>
      <w:tr w:rsidR="0042302C" w:rsidRPr="0042302C" w:rsidTr="0042302C">
        <w:trPr>
          <w:trHeight w:val="300"/>
        </w:trPr>
        <w:tc>
          <w:tcPr>
            <w:tcW w:w="7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FD5D49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lastRenderedPageBreak/>
              <w:t>Table S2</w:t>
            </w:r>
            <w:r w:rsidR="0042302C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: List of discriminating molecular markers used for genotyping</w:t>
            </w:r>
          </w:p>
        </w:tc>
      </w:tr>
      <w:tr w:rsidR="0042302C" w:rsidRPr="0042302C" w:rsidTr="004230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7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-RAPD markers with specific bands or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pecificly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bsent bands (into brackets)</w:t>
            </w:r>
          </w:p>
        </w:tc>
      </w:tr>
      <w:tr w:rsidR="0042302C" w:rsidRPr="0042302C" w:rsidTr="0042302C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tegory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APD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RAPD specifying the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serrulata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all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RAPD specifying the genotype </w:t>
            </w:r>
            <w:proofErr w:type="spellStart"/>
            <w:r w:rsidRPr="00FD5D49">
              <w:rPr>
                <w:rFonts w:eastAsia="Times New Roman"/>
                <w:color w:val="000000"/>
                <w:lang w:val="en-US" w:eastAsia="fr-FR"/>
              </w:rPr>
              <w:t>Goia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OPAB-07, B06, B10, L14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RAPD specifying the genotype </w:t>
            </w:r>
            <w:proofErr w:type="spellStart"/>
            <w:r w:rsidRPr="00FD5D49">
              <w:rPr>
                <w:rFonts w:eastAsia="Times New Roman"/>
                <w:color w:val="000000"/>
                <w:lang w:val="en-US" w:eastAsia="fr-FR"/>
              </w:rPr>
              <w:t>Alagoa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OPA-11, OPAB-11, B6, G10, L03, L14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RAPD specifying the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evenia 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all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RAPD specifying the genotype Bahi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OPA-13, B06, B10, L12, L14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RAPD specifying the genotype Paraib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OPD-19, B06                                                                     (OPC-01, OPD-19, L17)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RAPD specifying the genotype </w:t>
            </w:r>
            <w:proofErr w:type="spellStart"/>
            <w:r w:rsidRPr="00FD5D49">
              <w:rPr>
                <w:rFonts w:eastAsia="Times New Roman"/>
                <w:color w:val="000000"/>
                <w:lang w:val="en-US" w:eastAsia="fr-FR"/>
              </w:rPr>
              <w:t>Mbao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(B06, L14)</w:t>
            </w:r>
          </w:p>
        </w:tc>
      </w:tr>
      <w:tr w:rsidR="0042302C" w:rsidRPr="0042302C" w:rsidTr="0042302C">
        <w:trPr>
          <w:trHeight w:val="73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RAPD specifying the genotype Salto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42302C">
              <w:rPr>
                <w:rFonts w:eastAsia="Times New Roman"/>
                <w:color w:val="000000"/>
                <w:lang w:val="fr-FR" w:eastAsia="fr-FR"/>
              </w:rPr>
              <w:t>OPAB-11, G17, M07</w:t>
            </w:r>
          </w:p>
        </w:tc>
      </w:tr>
      <w:tr w:rsidR="0042302C" w:rsidRPr="0042302C" w:rsidTr="004230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P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-</w:t>
            </w:r>
            <w:proofErr w:type="spellStart"/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markers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tegory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s</w:t>
            </w:r>
            <w:proofErr w:type="spellEnd"/>
          </w:p>
        </w:tc>
      </w:tr>
      <w:tr w:rsidR="0042302C" w:rsidRPr="0042302C" w:rsidTr="0042302C">
        <w:trPr>
          <w:trHeight w:val="106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Differential size between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evenia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and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serrulata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2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4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5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6,                   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8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13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43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45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51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54, </w:t>
            </w:r>
            <w:proofErr w:type="spellStart"/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i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</w:t>
            </w:r>
            <w:proofErr w:type="spellEnd"/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62</w:t>
            </w:r>
          </w:p>
        </w:tc>
      </w:tr>
      <w:tr w:rsidR="0042302C" w:rsidRPr="0042302C" w:rsidTr="0042302C">
        <w:trPr>
          <w:trHeight w:val="97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SSR markers amplified only in the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 evenia 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i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1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i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4</w:t>
            </w:r>
          </w:p>
        </w:tc>
      </w:tr>
      <w:tr w:rsidR="0042302C" w:rsidRPr="0042302C" w:rsidTr="0042302C">
        <w:trPr>
          <w:trHeight w:val="87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SSR markers amplified only in the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 serrulata 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i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6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i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1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i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6, </w:t>
            </w:r>
          </w:p>
        </w:tc>
      </w:tr>
      <w:tr w:rsidR="0042302C" w:rsidRPr="0042302C" w:rsidTr="004230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FD5D49" w:rsidRDefault="00FD5D49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  <w:p w:rsidR="0042302C" w:rsidRP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lastRenderedPageBreak/>
              <w:t>C-</w:t>
            </w:r>
            <w:proofErr w:type="spellStart"/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</w:t>
            </w:r>
            <w:proofErr w:type="spellEnd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markers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tegory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s</w:t>
            </w:r>
            <w:proofErr w:type="spellEnd"/>
          </w:p>
        </w:tc>
      </w:tr>
      <w:tr w:rsidR="0042302C" w:rsidRPr="0042302C" w:rsidTr="0042302C">
        <w:trPr>
          <w:trHeight w:val="109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Differential size between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evenia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and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serrulata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 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5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7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20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21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28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32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35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42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46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47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48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 xml:space="preserve">SSR56, 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>Ae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SSR59</w:t>
            </w:r>
          </w:p>
        </w:tc>
      </w:tr>
      <w:tr w:rsidR="0042302C" w:rsidRPr="00FD5D49" w:rsidTr="0042302C">
        <w:trPr>
          <w:trHeight w:val="165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D5D49">
              <w:rPr>
                <w:rFonts w:eastAsia="Times New Roman"/>
                <w:color w:val="000000"/>
                <w:lang w:val="en-US" w:eastAsia="fr-FR"/>
              </w:rPr>
              <w:t>SSR markers amplified only in the</w:t>
            </w:r>
            <w:r w:rsidRPr="00FD5D49">
              <w:rPr>
                <w:rFonts w:eastAsia="Times New Roman"/>
                <w:i/>
                <w:iCs/>
                <w:color w:val="000000"/>
                <w:lang w:val="en-US" w:eastAsia="fr-FR"/>
              </w:rPr>
              <w:t xml:space="preserve"> serrulata </w:t>
            </w:r>
            <w:r w:rsidRPr="00FD5D49">
              <w:rPr>
                <w:rFonts w:eastAsia="Times New Roman"/>
                <w:color w:val="000000"/>
                <w:lang w:val="en-US" w:eastAsia="fr-FR"/>
              </w:rPr>
              <w:t>access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0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4,                 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5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6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17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3,                      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4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5</w:t>
            </w:r>
            <w:proofErr w:type="gramStart"/>
            <w:r w:rsidRPr="0042302C">
              <w:rPr>
                <w:rFonts w:eastAsia="Times New Roman"/>
                <w:color w:val="000000"/>
                <w:lang w:val="fr-FR" w:eastAsia="fr-FR"/>
              </w:rPr>
              <w:t>,</w:t>
            </w:r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gram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29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1,                       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4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8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39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40,                      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45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52, </w:t>
            </w:r>
            <w:proofErr w:type="spellStart"/>
            <w:r w:rsidRPr="0042302C">
              <w:rPr>
                <w:rFonts w:eastAsia="Times New Roman"/>
                <w:i/>
                <w:iCs/>
                <w:color w:val="000000"/>
                <w:lang w:val="fr-FR" w:eastAsia="fr-FR"/>
              </w:rPr>
              <w:t>Ae</w:t>
            </w:r>
            <w:r w:rsidRPr="0042302C">
              <w:rPr>
                <w:rFonts w:eastAsia="Times New Roman"/>
                <w:color w:val="000000"/>
                <w:lang w:val="fr-FR" w:eastAsia="fr-FR"/>
              </w:rPr>
              <w:t>SSR</w:t>
            </w:r>
            <w:proofErr w:type="spellEnd"/>
            <w:r w:rsidRPr="0042302C">
              <w:rPr>
                <w:rFonts w:eastAsia="Times New Roman"/>
                <w:color w:val="000000"/>
                <w:lang w:val="fr-FR" w:eastAsia="fr-FR"/>
              </w:rPr>
              <w:t xml:space="preserve"> 58</w:t>
            </w:r>
          </w:p>
        </w:tc>
      </w:tr>
    </w:tbl>
    <w:p w:rsidR="0042302C" w:rsidRPr="00FD5D49" w:rsidRDefault="0042302C">
      <w:pPr>
        <w:rPr>
          <w:lang w:val="fr-FR"/>
        </w:rPr>
      </w:pPr>
    </w:p>
    <w:p w:rsidR="0042302C" w:rsidRPr="00FD5D49" w:rsidRDefault="0042302C">
      <w:pPr>
        <w:rPr>
          <w:lang w:val="fr-FR"/>
        </w:rPr>
      </w:pPr>
    </w:p>
    <w:p w:rsidR="0042302C" w:rsidRPr="00FD5D49" w:rsidRDefault="0042302C">
      <w:pPr>
        <w:rPr>
          <w:lang w:val="fr-FR"/>
        </w:rPr>
      </w:pPr>
    </w:p>
    <w:p w:rsidR="0042302C" w:rsidRPr="00FD5D49" w:rsidRDefault="0042302C">
      <w:pPr>
        <w:rPr>
          <w:lang w:val="fr-FR"/>
        </w:rPr>
      </w:pPr>
    </w:p>
    <w:p w:rsidR="0042302C" w:rsidRPr="00FD5D49" w:rsidRDefault="0042302C">
      <w:pPr>
        <w:rPr>
          <w:lang w:val="fr-FR"/>
        </w:rPr>
      </w:pPr>
    </w:p>
    <w:tbl>
      <w:tblPr>
        <w:tblW w:w="10533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107"/>
        <w:gridCol w:w="607"/>
        <w:gridCol w:w="607"/>
        <w:gridCol w:w="607"/>
        <w:gridCol w:w="607"/>
        <w:gridCol w:w="607"/>
        <w:gridCol w:w="640"/>
        <w:gridCol w:w="607"/>
        <w:gridCol w:w="607"/>
        <w:gridCol w:w="607"/>
        <w:gridCol w:w="607"/>
        <w:gridCol w:w="640"/>
        <w:gridCol w:w="640"/>
        <w:gridCol w:w="607"/>
        <w:gridCol w:w="640"/>
      </w:tblGrid>
      <w:tr w:rsidR="0042302C" w:rsidRPr="0042302C" w:rsidTr="0042302C">
        <w:trPr>
          <w:trHeight w:val="300"/>
        </w:trPr>
        <w:tc>
          <w:tcPr>
            <w:tcW w:w="86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3</w:t>
            </w:r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: Similarity matrix calculated with DICE coefficient using 23 RAPD mark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42302C" w:rsidRPr="0042302C" w:rsidTr="0042302C">
        <w:trPr>
          <w:trHeight w:val="27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serrulata 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  <w:tc>
          <w:tcPr>
            <w:tcW w:w="4955" w:type="dxa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evenia 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85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</w:tr>
      <w:tr w:rsidR="0042302C" w:rsidRPr="0042302C" w:rsidTr="0042302C">
        <w:trPr>
          <w:trHeight w:val="540"/>
        </w:trPr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0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 6945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18989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3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61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426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5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700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838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 3087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</w:tr>
      <w:tr w:rsidR="0042302C" w:rsidRPr="0042302C" w:rsidTr="0042302C">
        <w:trPr>
          <w:trHeight w:val="31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9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4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7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69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8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4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189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4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8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9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8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8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9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4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6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2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2%</w:t>
            </w:r>
          </w:p>
        </w:tc>
      </w:tr>
      <w:tr w:rsidR="0042302C" w:rsidRPr="0042302C" w:rsidTr="0042302C">
        <w:trPr>
          <w:trHeight w:val="300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8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85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30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94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909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0%</w:t>
            </w:r>
          </w:p>
        </w:tc>
      </w:tr>
    </w:tbl>
    <w:p w:rsidR="0042302C" w:rsidRDefault="0042302C"/>
    <w:p w:rsidR="0042302C" w:rsidRDefault="0042302C"/>
    <w:p w:rsidR="0042302C" w:rsidRDefault="0042302C"/>
    <w:p w:rsidR="0042302C" w:rsidRDefault="0042302C"/>
    <w:p w:rsidR="0042302C" w:rsidRDefault="0042302C"/>
    <w:tbl>
      <w:tblPr>
        <w:tblW w:w="10453" w:type="dxa"/>
        <w:tblInd w:w="-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107"/>
        <w:gridCol w:w="607"/>
        <w:gridCol w:w="607"/>
        <w:gridCol w:w="574"/>
        <w:gridCol w:w="607"/>
        <w:gridCol w:w="607"/>
        <w:gridCol w:w="640"/>
        <w:gridCol w:w="607"/>
        <w:gridCol w:w="607"/>
        <w:gridCol w:w="607"/>
        <w:gridCol w:w="607"/>
        <w:gridCol w:w="640"/>
        <w:gridCol w:w="640"/>
        <w:gridCol w:w="560"/>
        <w:gridCol w:w="640"/>
      </w:tblGrid>
      <w:tr w:rsidR="0042302C" w:rsidRPr="0042302C" w:rsidTr="0042302C">
        <w:trPr>
          <w:trHeight w:val="300"/>
        </w:trPr>
        <w:tc>
          <w:tcPr>
            <w:tcW w:w="861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4</w:t>
            </w:r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: Distance matrix calculated with DICE coefficient using 82 SSR mark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2302C" w:rsidRPr="0042302C" w:rsidTr="0042302C">
        <w:trPr>
          <w:trHeight w:val="16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4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serrulata 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  <w:tc>
          <w:tcPr>
            <w:tcW w:w="4908" w:type="dxa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group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85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</w:tr>
      <w:tr w:rsidR="0042302C" w:rsidRPr="0042302C" w:rsidTr="0042302C">
        <w:trPr>
          <w:trHeight w:val="525"/>
        </w:trPr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0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2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 6945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18989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3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61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426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5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700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838</w:t>
            </w:r>
          </w:p>
        </w:tc>
        <w:tc>
          <w:tcPr>
            <w:tcW w:w="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 3087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</w:tr>
      <w:tr w:rsidR="0042302C" w:rsidRPr="0042302C" w:rsidTr="0042302C">
        <w:trPr>
          <w:trHeight w:val="27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1%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69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5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6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6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4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189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9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5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6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7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3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4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6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7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9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8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3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30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%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%</w:t>
            </w:r>
          </w:p>
        </w:tc>
      </w:tr>
      <w:tr w:rsidR="0042302C" w:rsidRPr="0042302C" w:rsidTr="0042302C">
        <w:trPr>
          <w:trHeight w:val="13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525"/>
        </w:trPr>
        <w:tc>
          <w:tcPr>
            <w:tcW w:w="1045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olymorphism level between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errulata</w:t>
            </w: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ccessions was determined using 82 </w:t>
            </w:r>
            <w:proofErr w:type="spellStart"/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i</w:t>
            </w: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SR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proofErr w:type="spellStart"/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e</w:t>
            </w: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SR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markers. Because 19 </w:t>
            </w:r>
            <w:proofErr w:type="spellStart"/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e</w:t>
            </w: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SRs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ould not be amplified for the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evenia</w:t>
            </w: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ccessions, they were not taken into account to estimate polymorphism with these accessions.</w:t>
            </w:r>
          </w:p>
        </w:tc>
      </w:tr>
    </w:tbl>
    <w:p w:rsidR="0042302C" w:rsidRDefault="0042302C"/>
    <w:p w:rsidR="0042302C" w:rsidRDefault="0042302C"/>
    <w:tbl>
      <w:tblPr>
        <w:tblW w:w="10434" w:type="dxa"/>
        <w:tblInd w:w="-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107"/>
        <w:gridCol w:w="607"/>
        <w:gridCol w:w="607"/>
        <w:gridCol w:w="574"/>
        <w:gridCol w:w="607"/>
        <w:gridCol w:w="607"/>
        <w:gridCol w:w="640"/>
        <w:gridCol w:w="607"/>
        <w:gridCol w:w="607"/>
        <w:gridCol w:w="607"/>
        <w:gridCol w:w="607"/>
        <w:gridCol w:w="640"/>
        <w:gridCol w:w="640"/>
        <w:gridCol w:w="541"/>
        <w:gridCol w:w="640"/>
      </w:tblGrid>
      <w:tr w:rsidR="0042302C" w:rsidRPr="0042302C" w:rsidTr="0042302C">
        <w:trPr>
          <w:trHeight w:val="300"/>
        </w:trPr>
        <w:tc>
          <w:tcPr>
            <w:tcW w:w="104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5</w:t>
            </w:r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: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Nucleotidic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polymorphism estimated with the comparison of the 2300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pb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cumulated coding sequences</w:t>
            </w:r>
          </w:p>
        </w:tc>
      </w:tr>
      <w:tr w:rsidR="0042302C" w:rsidRPr="0042302C" w:rsidTr="0042302C">
        <w:trPr>
          <w:trHeight w:val="16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FD5D49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4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serrulata 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roup</w:t>
            </w:r>
          </w:p>
        </w:tc>
        <w:tc>
          <w:tcPr>
            <w:tcW w:w="4889" w:type="dxa"/>
            <w:gridSpan w:val="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venia</w:t>
            </w: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group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85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</w:tr>
      <w:tr w:rsidR="0042302C" w:rsidRPr="0042302C" w:rsidTr="0042302C">
        <w:trPr>
          <w:trHeight w:val="525"/>
        </w:trPr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0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7562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 6945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4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18989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3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61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426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825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700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 22838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 3087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</w:tr>
      <w:tr w:rsidR="0042302C" w:rsidRPr="0042302C" w:rsidTr="0042302C">
        <w:trPr>
          <w:trHeight w:val="270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oia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69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lago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189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ah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araib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4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ba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8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alt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30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42302C" w:rsidRPr="0042302C" w:rsidTr="0042302C">
        <w:trPr>
          <w:trHeight w:val="255"/>
        </w:trPr>
        <w:tc>
          <w:tcPr>
            <w:tcW w:w="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302C" w:rsidRPr="0042302C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 909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42302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</w:tr>
      <w:tr w:rsidR="0042302C" w:rsidRPr="0042302C" w:rsidTr="0042302C">
        <w:trPr>
          <w:trHeight w:val="10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02C" w:rsidRPr="0042302C" w:rsidRDefault="0042302C" w:rsidP="004230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42302C" w:rsidRPr="0042302C" w:rsidTr="0042302C">
        <w:trPr>
          <w:trHeight w:val="600"/>
        </w:trPr>
        <w:tc>
          <w:tcPr>
            <w:tcW w:w="104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02C" w:rsidRPr="00FD5D49" w:rsidRDefault="0042302C" w:rsidP="004230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lastRenderedPageBreak/>
              <w:t xml:space="preserve">Polymorphism level corresponds to the number of different nucleotides or motif repeats in the cumulated coding sequences of the six nuclear genes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analysed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, between two subgroups.</w:t>
            </w:r>
          </w:p>
        </w:tc>
      </w:tr>
    </w:tbl>
    <w:p w:rsidR="0042302C" w:rsidRDefault="0042302C"/>
    <w:p w:rsidR="0042302C" w:rsidRDefault="0042302C"/>
    <w:tbl>
      <w:tblPr>
        <w:tblW w:w="816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7"/>
        <w:gridCol w:w="3388"/>
        <w:gridCol w:w="1198"/>
        <w:gridCol w:w="962"/>
        <w:gridCol w:w="1135"/>
      </w:tblGrid>
      <w:tr w:rsidR="00FF7FC2" w:rsidRPr="00FF7FC2" w:rsidTr="00FF7FC2">
        <w:trPr>
          <w:trHeight w:val="300"/>
        </w:trPr>
        <w:tc>
          <w:tcPr>
            <w:tcW w:w="8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D5D49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6</w:t>
            </w:r>
            <w:r w:rsidR="00FF7FC2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: List of molecular markers used for genotyping and their primer sequences</w:t>
            </w: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4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A-RAPD markers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rimer (5'-3'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A-1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GATCGCA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A-1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AATCGCCG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A-1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AGCACCCA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C-0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TTCGAGCCA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D-1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AGCGCCATT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D-19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GGGTGACG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P-09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GGTCCGC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P-1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CAAGCTG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AB-07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AAACCG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PAB-11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GCGCAAT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0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TTCGCT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0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TGCTCTGC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B1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TGCTGGGA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03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AGCCCTCC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10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AGGGCCGTC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17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ACGACCGAC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0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TGGGCGTCA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03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CAGCAGCT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12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GGCGGTAC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14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GTGACAGGC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17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AGCCTGAG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07*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CCGTGACTC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M10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212121"/>
                <w:sz w:val="20"/>
                <w:szCs w:val="20"/>
                <w:lang w:val="fr-FR" w:eastAsia="fr-FR"/>
              </w:rPr>
              <w:t>TCTGGCGCA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:rsidR="0042302C" w:rsidRDefault="0042302C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tbl>
      <w:tblPr>
        <w:tblW w:w="982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443"/>
        <w:gridCol w:w="3845"/>
        <w:gridCol w:w="3600"/>
      </w:tblGrid>
      <w:tr w:rsidR="00FF7FC2" w:rsidRPr="00FF7FC2" w:rsidTr="00FF7FC2">
        <w:trPr>
          <w:trHeight w:val="300"/>
        </w:trPr>
        <w:tc>
          <w:tcPr>
            <w:tcW w:w="6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B-SSR markers derived from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eschynomene indi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epeat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motif</w:t>
            </w:r>
          </w:p>
        </w:tc>
        <w:tc>
          <w:tcPr>
            <w:tcW w:w="38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orward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rimer</w:t>
            </w:r>
            <w:proofErr w:type="gram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5'-3'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everse primer (5'-3')</w:t>
            </w:r>
          </w:p>
        </w:tc>
      </w:tr>
      <w:tr w:rsidR="00FF7FC2" w:rsidRPr="00FF7FC2" w:rsidTr="00FF7FC2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20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TGAAAGATCCCTGCCAA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GTGTTCTTGAATATGGTGCT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A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AACACACACCTCCCTT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TGAACCCGAAGAGCTTT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6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AACAGAAAAATGGCCA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AAGATGACCACCACCTG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6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CTGTGGGAAACGAA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AAAAGGGGCTTCTTG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6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TTTCACTTGGCTCAT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GAGATCGCTGCAGAAAG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7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5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GAGCGAACTGAACAAA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CCAAAAGACCAGCATA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CCACAGAGAAAAGTAGAAGAC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CGACGAGCACACTATC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CGAATACACTCCAAAGAAG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TCAACACTGCAGCAACC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4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TGGTGGTATTGCGT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CTCATGTCCAAGAAGCA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5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TGCGTGAGTGCGTAAC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TTCGTGTCGAAGGTTGA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AGATTCTGAACCATTTT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CCATTTAACTTTTCTGAATTT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GAGCTCCCACCAAAC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TTTAATGTCTTCATCCACAA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GAGCCATGATCTCTCA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CACGTCGAAACAATGG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0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GCGAAATGTGCTGCT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CATAAGTACAAGAGGAAGATG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GAGATAACTTCGGGAC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CCAACCAAAACCGACAA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TGGGTTGTGTGAACAC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TGTAGTTTCCGCGTTGAT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4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(AC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6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X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5</w:t>
            </w:r>
            <w:proofErr w:type="gram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(AG)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3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TTCTGGGGGAGACA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TCCACCTCGATCACCT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6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AGCTCAAATATCTCAAACCC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ACTGCTACGGAGGCAGA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TGCAGAAGCTGAAAC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AGCCCAATCCAGTGCTT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ACAGAGGATACAAGCAAG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CAATCTTTGCAGTGAAG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TCGCACCTTATTTTC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AGGGAAAGGAGAGGTT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6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AGTTTGGTGTGTCGAT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AGGAGGACTCATTTTCC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7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CAAGGGGTTTCAACTA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GAAGAAGGACGACAC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9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GTTCGTTGGTGAGAAG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CGAGGACCCTCTGTATG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TCAGGAACTCTCCAAT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CTTCCTGAAGATGCTT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6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CTGTGGGAAACGAA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AAAAGGGGCTTCTTG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GAATCCCCGGAATCAG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GAGATCGCTGCAGAAAGG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GCGAAATGTGCTGCT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CATAAGTACAAGAGGAAGATG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GAAGCCTTCACCTCA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TGTGTCCCATGAAACAAG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CTGAAATGGGTGTTG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TGTGGTTGTGGAGCATAA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CGCTTCATTCTTTTT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CAACAACGCTGGATCCTT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CTTTTTCCTTCGGTTT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AGCTTTCGCTAACTGATCC</w:t>
            </w:r>
          </w:p>
        </w:tc>
      </w:tr>
      <w:tr w:rsidR="00FF7FC2" w:rsidRPr="00FF7FC2" w:rsidTr="00FF7FC2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i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6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GCCATTAACGACCTCA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GACGAATGAGTTCAGACA</w:t>
            </w:r>
          </w:p>
        </w:tc>
      </w:tr>
    </w:tbl>
    <w:p w:rsidR="00FF7FC2" w:rsidRDefault="00FF7FC2"/>
    <w:p w:rsidR="00FF7FC2" w:rsidRDefault="00FF7FC2"/>
    <w:p w:rsidR="00FF7FC2" w:rsidRDefault="00FF7FC2"/>
    <w:p w:rsidR="00FF7FC2" w:rsidRDefault="00FF7FC2"/>
    <w:p w:rsidR="00FF7FC2" w:rsidRDefault="00FF7FC2"/>
    <w:tbl>
      <w:tblPr>
        <w:tblW w:w="993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564"/>
        <w:gridCol w:w="3852"/>
        <w:gridCol w:w="3600"/>
      </w:tblGrid>
      <w:tr w:rsidR="00FF7FC2" w:rsidRPr="00FF7FC2" w:rsidTr="00FF7FC2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-SSR markers derived from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eschynomene eveni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315"/>
        </w:trPr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Name</w:t>
            </w:r>
          </w:p>
        </w:tc>
        <w:tc>
          <w:tcPr>
            <w:tcW w:w="1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epeat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motif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orward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rimer</w:t>
            </w:r>
            <w:proofErr w:type="gram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(5'-3'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Reverse primer (5'-3')</w:t>
            </w:r>
          </w:p>
        </w:tc>
      </w:tr>
      <w:tr w:rsidR="00FF7FC2" w:rsidRPr="00FF7FC2" w:rsidTr="00FF7FC2">
        <w:trPr>
          <w:trHeight w:val="31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TGACCACTTCACTTCTCAATT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AGCACTGCATAGCACA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TCCTCACTCCCCCA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TCATGAACACCGTGTAG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TGGTAGCAATCAATGAA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GAGAGAGCAGCCACAAG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CTCACTTGGGGTTTTC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CTCGGAACAACGAGCAT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3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GACTGGAAGGAGCGA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AGGACCGAGTCCATAA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CATGGACGTTGGGTAG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CACCCCCAGGCTATACT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GAATCCTCGTTCTCA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ATTCCCAGACCCGA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TCCCGATAACATCCTC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CTCCGATCCATTTGGTA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AAAGCTGGTTTCGTTG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GGGAGAATTTGAGAATGAG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AATCCCACACCGCAG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CAAGGTTTGGTGGGT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CTCCGATCCATCATC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TGAGAGCCACAATCTGG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CCCTTTGTGGGATTTA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GTAATGGTGGTGGTGGT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TGGGGTGGTCCAAGT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TGTGGAGGTGGAGCAG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CAGTTCAGTGCCTCTC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CAGAAACCGAAACCAA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AGAGAGGCCTTTCCTC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TTTGGAGGTCGATTGTG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CAACTGGCAAAACCAT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AAAACGAACAAGGAGC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GCATGGAGGAGTAA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AGGGGGATAGCATAGGAT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AGGAACGTGTTGGA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AGGCAACTGCGATTGAT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ACCAAACCAAACCAGC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GAGTTGTTGCCTCGGA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ATAAGCCCGTTCATTT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AGCGTGCTAAGAATTG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CAGTTGCGTTTTGCCA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TGGAGATGAGCTTTCCT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ATCGCTGTCTTTCGG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AGAGGGGTTTGGCTCT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AACACAGAAACAAAGAAAGAAA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CTCTGAACCTTCCTCAC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GCAGAAGCCACTCTT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TGTTCCCCAAAACCATT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TCACGTTCCCACAGAT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TGTTGGTGGAGCTGGAT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ATTCATTCCTTCCTT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TGATGTGGGGAGTGAGT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GTTTGAGAGGGGCAC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TCCCTCTCCATGAGTT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CTCCCACTCTCACCA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TGGCTGAATCTGCGTT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CCTCCTTCAAACACC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CATCTCGGACTCGCTTG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CAACAACACCTCCC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GCGTCCATCAGATCCT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AGGCGAAAGGGAAA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TAGGGTTTCAGTGGGAACG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GCCAACACACTTATC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GTGTTCCCAGAAAGGGT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CAAAGAGGCAAACAA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CTCCTGAGAGCCAAAT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GACGATCCAGCAATG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GTTGTGGAAGTGGAAGA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2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AACCACCAAGCCAAACA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AAGGACGTTCAGAATCA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AACCCATAACTACCGTCA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AAGGACCAAGCCTTCC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GGTTAGGGGATTAGAAG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CCTTCCTCCGTCAATC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CCCAGAATTCTCAACC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GATTTCGAGACCCATTT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AGTGTACGGAGGGAAG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TCCTTGGTGTGTTCTGG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TTCTTGGTTGGCACGA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ACCAACCTGAAGAGCAAG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lastRenderedPageBreak/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A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7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CGAGTTCCTCCTCTC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AATCGTGACCGTTGGAT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C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TCTCCGTTGGGTTACA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GCGCAGAAATGAGAAGA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9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CGTCACTTTTCCATC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CACCAAGTGGGCATTCTA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CCCTACCACCACCTAC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TAGAGGGTGACCGGAAG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C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CTCTCCTTTCTTCAA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GACGCCATTGTTTTGT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GATTCAGCAGGGTGG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CCATGGTTTCAGCCTCAT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0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GCGCCACAGATCCTCTC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TTGGTTGATCTGGGGAA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T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8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GGAGCTTGCAGTTGT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AGCCCTGTTTGTTCTCTTG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G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TCCATCCTCATCACACAAA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GTTGAGACCTGCAGCATTA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AT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3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AAATGGCAATGGTGTTC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CCTTGCTACCTGCGTTATC</w:t>
            </w:r>
          </w:p>
        </w:tc>
      </w:tr>
      <w:tr w:rsidR="00FF7FC2" w:rsidRPr="00FF7FC2" w:rsidTr="00FF7FC2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e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SR6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(GA</w:t>
            </w:r>
            <w:proofErr w:type="gramStart"/>
            <w:r w:rsidRPr="00FF7FC2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)</w:t>
            </w:r>
            <w:r w:rsidRPr="00FF7FC2">
              <w:rPr>
                <w:rFonts w:eastAsia="Times New Roman"/>
                <w:color w:val="000000"/>
                <w:sz w:val="20"/>
                <w:szCs w:val="20"/>
                <w:vertAlign w:val="subscript"/>
                <w:lang w:val="fr-FR" w:eastAsia="fr-FR"/>
              </w:rPr>
              <w:t>11</w:t>
            </w:r>
            <w:proofErr w:type="gramEnd"/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GAGAAATTGTGCTGTGGA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CACATAGCACAAGAACAGAA</w:t>
            </w:r>
          </w:p>
        </w:tc>
      </w:tr>
      <w:tr w:rsidR="00FF7FC2" w:rsidRPr="00FF7FC2" w:rsidTr="00FF7FC2">
        <w:trPr>
          <w:trHeight w:val="12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6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 xml:space="preserve">* : markers </w:t>
            </w: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previously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used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 xml:space="preserve"> in [19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</w:tr>
    </w:tbl>
    <w:p w:rsidR="00FF7FC2" w:rsidRDefault="00FF7FC2"/>
    <w:p w:rsidR="00FF7FC2" w:rsidRDefault="00FF7FC2"/>
    <w:p w:rsidR="00FF7FC2" w:rsidRDefault="00FF7FC2"/>
    <w:tbl>
      <w:tblPr>
        <w:tblW w:w="914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511"/>
        <w:gridCol w:w="1414"/>
        <w:gridCol w:w="3783"/>
        <w:gridCol w:w="865"/>
        <w:gridCol w:w="194"/>
      </w:tblGrid>
      <w:tr w:rsidR="00FF7FC2" w:rsidRPr="00FF7FC2" w:rsidTr="00FF7FC2">
        <w:trPr>
          <w:trHeight w:val="300"/>
        </w:trPr>
        <w:tc>
          <w:tcPr>
            <w:tcW w:w="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D5D49" w:rsidP="00FF7F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able S7</w:t>
            </w:r>
            <w:r w:rsidR="00FF7FC2" w:rsidRPr="00FD5D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: </w:t>
            </w:r>
            <w:r w:rsidR="00FF7FC2"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enes sequenced for the phylogenetic analy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15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64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Orthologs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in </w:t>
            </w: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ycine max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A. evenia </w:t>
            </w: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EST</w:t>
            </w:r>
          </w:p>
        </w:tc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rimers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5'-3'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PCR </w:t>
            </w: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product</w:t>
            </w:r>
            <w:proofErr w:type="spellEnd"/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UI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yma18g11010        Glyma08g428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414Contig1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F </w:t>
            </w:r>
            <w:proofErr w:type="gram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:  AAATCCAGTTCCCCACACC</w:t>
            </w:r>
            <w:proofErr w:type="gram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                         R : CAGAAACCATGAATCTTGATCT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25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iF1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yma19g44160         Glyma03g4156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1312Contig1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 : ATGCCGAAGAACAAGGGAAA                                                R : ATCAATATCCTCATCCTCGAACTC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29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YP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yma12g02790        Glyma11g1048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604Contig4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 : GCGAACCCTAGAGTTTACTTCG                  R : GCAATCTGCGATCACAACC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01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4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gume-specific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e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yma07g16420                 Glyma18g3741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2845Contig2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 : CACCAAAAATGGAGGGTCTT                      R : TGAAAGAACAAACTTGATAGACTTGA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46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4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Sucrose </w:t>
            </w:r>
            <w:proofErr w:type="spellStart"/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lyma15g20180          Glyma09g0855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150Contig1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F : GAAGGACCGTAGCAAACCAA                       R : CCCAGTGAGAAGGATCAACC  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15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tative 2OG-Fe(II)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xygena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43B39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443B39"/>
                <w:sz w:val="20"/>
                <w:szCs w:val="20"/>
                <w:lang w:val="fr-FR" w:eastAsia="fr-FR"/>
              </w:rPr>
              <w:t>Glyma08g09930                         Glyma05g269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L2690Contig1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 : TCGGGTAATCCATCTCAACAG                  R : GCGCTTTACATGTTGCTTCA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403 pb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61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I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 : GTCCACTGAACCCTTATCATTTAGAGG                  R : GCCGTTACTAAGGGAATCCTTGTTAG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04 pb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FF7FC2" w:rsidRPr="00FF7FC2" w:rsidTr="00FF7FC2">
        <w:trPr>
          <w:trHeight w:val="15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</w:p>
        </w:tc>
      </w:tr>
      <w:tr w:rsidR="00FF7FC2" w:rsidRPr="00FF7FC2" w:rsidTr="00FF7FC2">
        <w:trPr>
          <w:trHeight w:val="300"/>
        </w:trPr>
        <w:tc>
          <w:tcPr>
            <w:tcW w:w="904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7FC2" w:rsidRPr="00FD5D49" w:rsidRDefault="00FF7FC2" w:rsidP="00FF7F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YP1</w:t>
            </w:r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corresponds to the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yclophylin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1,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eif1</w:t>
            </w:r>
            <w:r w:rsidRPr="00FF7FC2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α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corresponds to the eukaryotic translation initiation factor 1A,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UI1</w:t>
            </w:r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is a translation factor and the legume-specific gene is a homolog to Glyma07g16420 and Glyma18g37410 identified in </w:t>
            </w:r>
            <w:r w:rsidRPr="00FD5D4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Glycine max</w:t>
            </w:r>
            <w:r w:rsidRPr="00FD5D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660"/>
        </w:trPr>
        <w:tc>
          <w:tcPr>
            <w:tcW w:w="90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</w:tbl>
    <w:p w:rsidR="00FF7FC2" w:rsidRDefault="00FF7FC2"/>
    <w:p w:rsidR="00FF7FC2" w:rsidRDefault="00FF7FC2"/>
    <w:p w:rsidR="0042302C" w:rsidRDefault="0042302C"/>
    <w:p w:rsidR="0042302C" w:rsidRDefault="0042302C"/>
    <w:p w:rsidR="00FF7FC2" w:rsidRDefault="00FF7FC2"/>
    <w:p w:rsidR="00FF7FC2" w:rsidRDefault="00FF7FC2"/>
    <w:tbl>
      <w:tblPr>
        <w:tblW w:w="10154" w:type="dxa"/>
        <w:tblInd w:w="-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1107"/>
        <w:gridCol w:w="1024"/>
        <w:gridCol w:w="1024"/>
        <w:gridCol w:w="1024"/>
        <w:gridCol w:w="1109"/>
        <w:gridCol w:w="1024"/>
        <w:gridCol w:w="1420"/>
        <w:gridCol w:w="1130"/>
      </w:tblGrid>
      <w:tr w:rsidR="00FF7FC2" w:rsidRPr="00FF7FC2" w:rsidTr="00FF7FC2">
        <w:trPr>
          <w:trHeight w:val="300"/>
        </w:trPr>
        <w:tc>
          <w:tcPr>
            <w:tcW w:w="76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D5D49" w:rsidP="00FF7F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Table S8</w:t>
            </w:r>
            <w:bookmarkStart w:id="0" w:name="_GoBack"/>
            <w:bookmarkEnd w:id="0"/>
            <w:r w:rsidR="00FF7FC2" w:rsidRPr="00FD5D49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 xml:space="preserve">: </w:t>
            </w:r>
            <w:proofErr w:type="spellStart"/>
            <w:r w:rsidR="00FF7FC2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>GenBank</w:t>
            </w:r>
            <w:proofErr w:type="spellEnd"/>
            <w:r w:rsidR="00FF7FC2" w:rsidRPr="00FD5D4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numbers for the sequences used in the phylogenetic analy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15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FF7FC2" w:rsidRPr="00FF7FC2" w:rsidTr="00FF7FC2">
        <w:trPr>
          <w:trHeight w:val="780"/>
        </w:trPr>
        <w:tc>
          <w:tcPr>
            <w:tcW w:w="12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ccessio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UI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iF1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YP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Legume-specific</w:t>
            </w:r>
            <w:proofErr w:type="spellEnd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gen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Sucrose </w:t>
            </w:r>
            <w:proofErr w:type="spellStart"/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utative 2OG-Fe(II)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oxygenas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ITS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. even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6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75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7</w:t>
            </w:r>
          </w:p>
        </w:tc>
      </w:tr>
      <w:tr w:rsidR="00FF7FC2" w:rsidRPr="00FF7FC2" w:rsidTr="00FF7FC2">
        <w:trPr>
          <w:trHeight w:val="55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FL69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8  KC163289</w:t>
            </w:r>
          </w:p>
        </w:tc>
      </w:tr>
      <w:tr w:rsidR="00FF7FC2" w:rsidRPr="00FF7FC2" w:rsidTr="00FF7FC2">
        <w:trPr>
          <w:trHeight w:val="6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0  KC163291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2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189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3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4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6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5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4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6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82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7</w:t>
            </w:r>
          </w:p>
        </w:tc>
      </w:tr>
      <w:tr w:rsidR="00FF7FC2" w:rsidRPr="00FF7FC2" w:rsidTr="00FF7FC2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8</w:t>
            </w:r>
          </w:p>
        </w:tc>
      </w:tr>
      <w:tr w:rsidR="00FF7FC2" w:rsidRPr="00FF7FC2" w:rsidTr="00FF7FC2">
        <w:trPr>
          <w:trHeight w:val="57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IAT228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99  KC163300</w:t>
            </w:r>
          </w:p>
        </w:tc>
      </w:tr>
      <w:tr w:rsidR="00FF7FC2" w:rsidRPr="00FF7FC2" w:rsidTr="00FF7FC2">
        <w:trPr>
          <w:trHeight w:val="27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ATF30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4</w:t>
            </w:r>
          </w:p>
        </w:tc>
      </w:tr>
      <w:tr w:rsidR="00FF7FC2" w:rsidRPr="00FF7FC2" w:rsidTr="00FF7FC2">
        <w:trPr>
          <w:trHeight w:val="27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CPI909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5</w:t>
            </w:r>
          </w:p>
        </w:tc>
      </w:tr>
      <w:tr w:rsidR="00FF7FC2" w:rsidRPr="00FF7FC2" w:rsidTr="00FF7FC2">
        <w:trPr>
          <w:trHeight w:val="315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. denticulat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RI1300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8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3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4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7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16325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FM242626*</w:t>
            </w:r>
          </w:p>
        </w:tc>
      </w:tr>
      <w:tr w:rsidR="00FF7FC2" w:rsidRPr="00FF7FC2" w:rsidTr="00FF7FC2">
        <w:trPr>
          <w:trHeight w:val="27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. cilia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IRRI130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KC2945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44444"/>
                <w:sz w:val="20"/>
                <w:szCs w:val="20"/>
                <w:lang w:val="fr-FR" w:eastAsia="fr-FR"/>
              </w:rPr>
            </w:pPr>
            <w:r w:rsidRPr="00FF7FC2">
              <w:rPr>
                <w:rFonts w:ascii="Times New Roman" w:eastAsia="Times New Roman" w:hAnsi="Times New Roman"/>
                <w:color w:val="444444"/>
                <w:sz w:val="20"/>
                <w:szCs w:val="20"/>
                <w:lang w:val="fr-FR" w:eastAsia="fr-FR"/>
              </w:rPr>
              <w:t>FM242624*</w:t>
            </w:r>
          </w:p>
        </w:tc>
      </w:tr>
      <w:tr w:rsidR="00FF7FC2" w:rsidRPr="00FF7FC2" w:rsidTr="00FF7FC2">
        <w:trPr>
          <w:trHeight w:val="4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F7FC2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F7FC2" w:rsidRPr="00FF7FC2" w:rsidTr="00FF7FC2">
        <w:trPr>
          <w:trHeight w:val="270"/>
        </w:trPr>
        <w:tc>
          <w:tcPr>
            <w:tcW w:w="54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*: Indicates sequences directly retrieved from </w:t>
            </w:r>
            <w:proofErr w:type="spellStart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enbank</w:t>
            </w:r>
            <w:proofErr w:type="spellEnd"/>
            <w:r w:rsidRPr="00FD5D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FC2" w:rsidRPr="00FD5D49" w:rsidRDefault="00FF7FC2" w:rsidP="00FF7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42302C" w:rsidRDefault="0042302C"/>
    <w:p w:rsidR="0042302C" w:rsidRDefault="0042302C"/>
    <w:p w:rsidR="0042302C" w:rsidRDefault="0042302C"/>
    <w:p w:rsidR="0042302C" w:rsidRDefault="0042302C"/>
    <w:sectPr w:rsidR="0042302C" w:rsidSect="00F20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5571E"/>
    <w:rsid w:val="000C70F0"/>
    <w:rsid w:val="001E3CC3"/>
    <w:rsid w:val="003808D1"/>
    <w:rsid w:val="0042302C"/>
    <w:rsid w:val="00563AA5"/>
    <w:rsid w:val="00636F41"/>
    <w:rsid w:val="006C20EC"/>
    <w:rsid w:val="00835195"/>
    <w:rsid w:val="00857095"/>
    <w:rsid w:val="008C59F2"/>
    <w:rsid w:val="008D5AC8"/>
    <w:rsid w:val="00A5571E"/>
    <w:rsid w:val="00CE3005"/>
    <w:rsid w:val="00F20767"/>
    <w:rsid w:val="00FD5D49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767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82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TM</dc:creator>
  <cp:keywords/>
  <dc:description/>
  <cp:lastModifiedBy>Jean Francois</cp:lastModifiedBy>
  <cp:revision>3</cp:revision>
  <dcterms:created xsi:type="dcterms:W3CDTF">2013-02-11T09:48:00Z</dcterms:created>
  <dcterms:modified xsi:type="dcterms:W3CDTF">2013-04-15T06:21:00Z</dcterms:modified>
</cp:coreProperties>
</file>